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5"/>
        <w:gridCol w:w="735"/>
        <w:gridCol w:w="735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26"/>
        <w:gridCol w:w="8"/>
        <w:gridCol w:w="734"/>
        <w:gridCol w:w="743"/>
      </w:tblGrid>
      <w:tr w:rsidR="0082639C" w:rsidRPr="00FE4BC9" w:rsidTr="003D77B5">
        <w:trPr>
          <w:trHeight w:val="315"/>
        </w:trPr>
        <w:tc>
          <w:tcPr>
            <w:tcW w:w="2367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bookmarkStart w:id="0" w:name="_GoBack"/>
            <w:bookmarkEnd w:id="0"/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NPSE</w:t>
            </w:r>
            <w:r w:rsidR="00AB2CA1"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(days)</w:t>
            </w:r>
          </w:p>
        </w:tc>
        <w:tc>
          <w:tcPr>
            <w:tcW w:w="210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DSE</w:t>
            </w:r>
            <w:r w:rsidR="00AB2CA1"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((days)</w:t>
            </w:r>
          </w:p>
        </w:tc>
        <w:tc>
          <w:tcPr>
            <w:tcW w:w="5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GE</w:t>
            </w:r>
            <w:r w:rsidR="00AB2CA1"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(days)</w:t>
            </w:r>
          </w:p>
        </w:tc>
      </w:tr>
      <w:tr w:rsidR="003D77B5" w:rsidRPr="00FE4BC9" w:rsidTr="003D77B5">
        <w:trPr>
          <w:trHeight w:val="315"/>
        </w:trPr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365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26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82639C" w:rsidRPr="00FE4BC9" w:rsidTr="003D77B5">
        <w:trPr>
          <w:trHeight w:val="315"/>
        </w:trPr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02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1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16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90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18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22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51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61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37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1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56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20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795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70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3.95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67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.892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6.853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1.879</w:t>
            </w:r>
          </w:p>
        </w:tc>
      </w:tr>
      <w:tr w:rsidR="0082639C" w:rsidRPr="00FE4BC9" w:rsidTr="003D77B5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6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7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7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89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58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7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8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0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2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1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9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8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.3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28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00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.98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7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.747</w:t>
            </w: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6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5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85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9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4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1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19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7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6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56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5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7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40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1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8.788</w:t>
            </w: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68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2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2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0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5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9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1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6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1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2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0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1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8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75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9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951</w:t>
            </w: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5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4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7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9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57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2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.1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1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6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32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3.97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0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713</w:t>
            </w: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3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4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9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3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5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6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5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4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9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5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8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55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216</w:t>
            </w: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6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18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5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80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57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5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9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3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9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2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5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9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3D77B5" w:rsidRPr="00FE4BC9" w:rsidTr="0082639C">
        <w:trPr>
          <w:trHeight w:val="315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3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67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3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82639C" w:rsidRPr="00FE4BC9" w:rsidTr="0082639C">
        <w:trPr>
          <w:trHeight w:val="315"/>
        </w:trPr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tudent T-test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8170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097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1598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2835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5884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3339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706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1845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6268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2983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1548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508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084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4522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000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39C" w:rsidRPr="00FE4BC9" w:rsidRDefault="0082639C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</w:p>
        </w:tc>
      </w:tr>
    </w:tbl>
    <w:p w:rsidR="0066414D" w:rsidRPr="00FE4BC9" w:rsidRDefault="0066414D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EB4ABD" w:rsidRPr="00FE4BC9" w:rsidRDefault="00EB4ABD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EB4ABD" w:rsidRPr="00FE4BC9" w:rsidRDefault="00EB4ABD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9"/>
        <w:gridCol w:w="601"/>
        <w:gridCol w:w="881"/>
        <w:gridCol w:w="881"/>
        <w:gridCol w:w="1138"/>
        <w:gridCol w:w="601"/>
        <w:gridCol w:w="881"/>
        <w:gridCol w:w="881"/>
      </w:tblGrid>
      <w:tr w:rsidR="00085D1F" w:rsidRPr="00FE4BC9" w:rsidTr="00085D1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mparison at day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NP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D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GE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 hours (day 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NP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D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GE</w:t>
            </w:r>
          </w:p>
        </w:tc>
      </w:tr>
      <w:tr w:rsidR="00085D1F" w:rsidRPr="00FE4BC9" w:rsidTr="00085D1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6.853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.879</w:t>
            </w: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724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34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42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747</w:t>
            </w: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156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6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59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788</w:t>
            </w: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971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37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24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951</w:t>
            </w: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063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82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713</w:t>
            </w: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553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96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216</w:t>
            </w: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968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85D1F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85D1F" w:rsidRPr="00FE4BC9" w:rsidTr="009666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85D1F" w:rsidRPr="00FE4BC9" w:rsidTr="0096666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Student t-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01178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2.0385E-05</w:t>
            </w:r>
          </w:p>
        </w:tc>
        <w:tc>
          <w:tcPr>
            <w:tcW w:w="0" w:type="auto"/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00333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85D1F" w:rsidRPr="00FE4BC9" w:rsidRDefault="00085D1F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.5736E-05</w:t>
            </w:r>
          </w:p>
        </w:tc>
      </w:tr>
    </w:tbl>
    <w:p w:rsidR="00EB4ABD" w:rsidRPr="00FE4BC9" w:rsidRDefault="00EB4ABD" w:rsidP="00FE4BC9">
      <w:pPr>
        <w:spacing w:after="0" w:line="240" w:lineRule="auto"/>
        <w:rPr>
          <w:rFonts w:ascii="Times New Roman" w:hAnsi="Times New Roman" w:cs="Times New Roman"/>
          <w:b/>
          <w:sz w:val="14"/>
          <w:szCs w:val="14"/>
        </w:rPr>
      </w:pPr>
    </w:p>
    <w:p w:rsidR="00EB4ABD" w:rsidRPr="00FE4BC9" w:rsidRDefault="00EB4ABD" w:rsidP="00FE4BC9">
      <w:pPr>
        <w:spacing w:after="0" w:line="240" w:lineRule="auto"/>
        <w:rPr>
          <w:rFonts w:ascii="Times New Roman" w:hAnsi="Times New Roman" w:cs="Times New Roman"/>
          <w:b/>
          <w:sz w:val="14"/>
          <w:szCs w:val="14"/>
        </w:rPr>
      </w:pPr>
    </w:p>
    <w:p w:rsidR="00EB4ABD" w:rsidRPr="00FE4BC9" w:rsidRDefault="00EB4ABD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EB4ABD" w:rsidRPr="00FE4BC9" w:rsidRDefault="00EB4ABD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BF480B" w:rsidRPr="00FE4BC9" w:rsidRDefault="00BF480B" w:rsidP="00FE4BC9">
      <w:pPr>
        <w:tabs>
          <w:tab w:val="left" w:pos="1665"/>
        </w:tabs>
        <w:spacing w:after="0" w:line="240" w:lineRule="auto"/>
        <w:rPr>
          <w:rFonts w:ascii="Times New Roman" w:hAnsi="Times New Roman" w:cs="Times New Roman"/>
          <w:sz w:val="14"/>
          <w:szCs w:val="14"/>
        </w:rPr>
        <w:sectPr w:rsidR="00BF480B" w:rsidRPr="00FE4BC9" w:rsidSect="00A258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D77B5" w:rsidRPr="00FE4BC9" w:rsidRDefault="003D77B5" w:rsidP="00FE4BC9">
      <w:pPr>
        <w:spacing w:after="0" w:line="240" w:lineRule="auto"/>
        <w:rPr>
          <w:rFonts w:ascii="Times New Roman" w:hAnsi="Times New Roman" w:cs="Times New Roman"/>
          <w:b/>
          <w:sz w:val="14"/>
          <w:szCs w:val="14"/>
        </w:rPr>
      </w:pPr>
      <w:r w:rsidRPr="00FE4BC9">
        <w:rPr>
          <w:rFonts w:ascii="Times New Roman" w:hAnsi="Times New Roman" w:cs="Times New Roman"/>
          <w:b/>
          <w:sz w:val="14"/>
          <w:szCs w:val="14"/>
        </w:rPr>
        <w:lastRenderedPageBreak/>
        <w:t>ANOVA (Single Factor)</w:t>
      </w:r>
      <w:r w:rsidR="00BF480B" w:rsidRPr="00FE4BC9">
        <w:rPr>
          <w:rFonts w:ascii="Times New Roman" w:hAnsi="Times New Roman" w:cs="Times New Roman"/>
          <w:b/>
          <w:sz w:val="14"/>
          <w:szCs w:val="14"/>
        </w:rPr>
        <w:t xml:space="preserve"> </w:t>
      </w:r>
    </w:p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b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90"/>
        <w:gridCol w:w="559"/>
        <w:gridCol w:w="671"/>
        <w:gridCol w:w="881"/>
        <w:gridCol w:w="881"/>
      </w:tblGrid>
      <w:tr w:rsidR="00AB2CA1" w:rsidRPr="00FE4BC9" w:rsidTr="003D77B5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NPSE (Days</w:t>
            </w: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Variance</w:t>
            </w:r>
          </w:p>
        </w:tc>
      </w:tr>
      <w:tr w:rsidR="00AB2CA1" w:rsidRPr="00FE4BC9" w:rsidTr="003D77B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11883</w:t>
            </w:r>
          </w:p>
        </w:tc>
      </w:tr>
      <w:tr w:rsidR="00AB2CA1" w:rsidRPr="00FE4BC9" w:rsidTr="003D77B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4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0992625</w:t>
            </w:r>
          </w:p>
        </w:tc>
      </w:tr>
      <w:tr w:rsidR="00AB2CA1" w:rsidRPr="00FE4BC9" w:rsidTr="003D77B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32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9027038</w:t>
            </w:r>
          </w:p>
        </w:tc>
      </w:tr>
      <w:tr w:rsidR="00AB2CA1" w:rsidRPr="00FE4BC9" w:rsidTr="003D77B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2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1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9411385</w:t>
            </w:r>
          </w:p>
        </w:tc>
      </w:tr>
      <w:tr w:rsidR="00AB2CA1" w:rsidRPr="00FE4BC9" w:rsidTr="003D77B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2422752</w:t>
            </w:r>
          </w:p>
        </w:tc>
      </w:tr>
      <w:tr w:rsidR="00AB2CA1" w:rsidRPr="00FE4BC9" w:rsidTr="003D77B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9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233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3.02517</w:t>
            </w:r>
          </w:p>
        </w:tc>
      </w:tr>
      <w:tr w:rsidR="00AB2CA1" w:rsidRPr="00FE4BC9" w:rsidTr="003D77B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7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4.0607327</w:t>
            </w:r>
          </w:p>
        </w:tc>
      </w:tr>
      <w:tr w:rsidR="00AB2CA1" w:rsidRPr="00FE4BC9" w:rsidTr="003D77B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8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.7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7B5" w:rsidRPr="00FE4BC9" w:rsidRDefault="003D77B5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6.89148</w:t>
            </w:r>
          </w:p>
        </w:tc>
      </w:tr>
    </w:tbl>
    <w:p w:rsidR="003D77B5" w:rsidRPr="00FE4BC9" w:rsidRDefault="003D77B5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21"/>
        <w:gridCol w:w="222"/>
        <w:gridCol w:w="881"/>
        <w:gridCol w:w="356"/>
        <w:gridCol w:w="881"/>
        <w:gridCol w:w="881"/>
        <w:gridCol w:w="881"/>
        <w:gridCol w:w="881"/>
      </w:tblGrid>
      <w:tr w:rsidR="00642DC6" w:rsidRPr="00FE4BC9" w:rsidTr="00EB4ABD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F </w:t>
            </w:r>
            <w:proofErr w:type="spellStart"/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rit</w:t>
            </w:r>
            <w:proofErr w:type="spellEnd"/>
          </w:p>
        </w:tc>
      </w:tr>
      <w:tr w:rsidR="00642DC6" w:rsidRPr="00FE4BC9" w:rsidTr="00EB4A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56.6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5.23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338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3.506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2122099</w:t>
            </w:r>
          </w:p>
        </w:tc>
      </w:tr>
      <w:tr w:rsidR="00642DC6" w:rsidRPr="00FE4BC9" w:rsidTr="00EB4A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46.4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033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642DC6" w:rsidRPr="00FE4BC9" w:rsidTr="00EB4A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03.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DC6" w:rsidRPr="00FE4BC9" w:rsidRDefault="00642DC6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 w:rsidR="00642DC6" w:rsidRPr="00FE4BC9" w:rsidRDefault="00642DC6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74"/>
        <w:gridCol w:w="559"/>
        <w:gridCol w:w="671"/>
        <w:gridCol w:w="881"/>
        <w:gridCol w:w="881"/>
      </w:tblGrid>
      <w:tr w:rsidR="00BF480B" w:rsidRPr="00FE4BC9" w:rsidTr="00ED0D55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DSE (day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Variance</w:t>
            </w:r>
          </w:p>
        </w:tc>
      </w:tr>
      <w:tr w:rsidR="00BF480B" w:rsidRPr="00FE4BC9" w:rsidTr="00ED0D5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3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92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5250727</w:t>
            </w:r>
          </w:p>
        </w:tc>
      </w:tr>
      <w:tr w:rsidR="00BF480B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1566</w:t>
            </w:r>
          </w:p>
        </w:tc>
      </w:tr>
      <w:tr w:rsidR="00BF480B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87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5382263</w:t>
            </w:r>
          </w:p>
        </w:tc>
      </w:tr>
      <w:tr w:rsidR="00BF480B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4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21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4972045</w:t>
            </w:r>
          </w:p>
        </w:tc>
      </w:tr>
      <w:tr w:rsidR="00BF480B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8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548255</w:t>
            </w:r>
          </w:p>
        </w:tc>
      </w:tr>
      <w:tr w:rsidR="00BF480B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9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6718153</w:t>
            </w:r>
          </w:p>
        </w:tc>
      </w:tr>
      <w:tr w:rsidR="00BF480B" w:rsidRPr="00FE4BC9" w:rsidTr="00ED0D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4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4631313</w:t>
            </w:r>
          </w:p>
        </w:tc>
      </w:tr>
      <w:tr w:rsidR="00BF480B" w:rsidRPr="00FE4BC9" w:rsidTr="00ED0D5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2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6.4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80B" w:rsidRPr="00FE4BC9" w:rsidRDefault="00BF480B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077045</w:t>
            </w:r>
          </w:p>
        </w:tc>
      </w:tr>
    </w:tbl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21"/>
        <w:gridCol w:w="881"/>
        <w:gridCol w:w="356"/>
        <w:gridCol w:w="881"/>
        <w:gridCol w:w="881"/>
        <w:gridCol w:w="881"/>
        <w:gridCol w:w="811"/>
      </w:tblGrid>
      <w:tr w:rsidR="00EB4ABD" w:rsidRPr="00FE4BC9" w:rsidTr="00EB4ABD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F </w:t>
            </w:r>
            <w:proofErr w:type="spellStart"/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rit</w:t>
            </w:r>
            <w:proofErr w:type="spellEnd"/>
          </w:p>
        </w:tc>
      </w:tr>
      <w:tr w:rsidR="00EB4ABD" w:rsidRPr="00FE4BC9" w:rsidTr="00EB4A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278.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11.1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724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4.501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370703</w:t>
            </w:r>
          </w:p>
        </w:tc>
      </w:tr>
      <w:tr w:rsidR="00EB4ABD" w:rsidRPr="00FE4BC9" w:rsidTr="00EB4A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36.5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441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B4ABD" w:rsidRPr="00FE4BC9" w:rsidTr="00EB4A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514.6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ABD" w:rsidRPr="00FE4BC9" w:rsidRDefault="00EB4ABD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AB2CA1" w:rsidRPr="00FE4BC9" w:rsidRDefault="00AB2CA1" w:rsidP="00FE4BC9">
      <w:pPr>
        <w:spacing w:after="0" w:line="240" w:lineRule="auto"/>
        <w:rPr>
          <w:rFonts w:ascii="Times New Roman" w:hAnsi="Times New Roman" w:cs="Times New Roman"/>
          <w:b/>
          <w:sz w:val="14"/>
          <w:szCs w:val="14"/>
        </w:rPr>
      </w:pPr>
    </w:p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b/>
          <w:sz w:val="14"/>
          <w:szCs w:val="14"/>
        </w:rPr>
      </w:pPr>
      <w:r w:rsidRPr="00FE4BC9">
        <w:rPr>
          <w:rFonts w:ascii="Times New Roman" w:hAnsi="Times New Roman" w:cs="Times New Roman"/>
          <w:b/>
          <w:sz w:val="14"/>
          <w:szCs w:val="14"/>
        </w:rPr>
        <w:t xml:space="preserve">Comparison between </w:t>
      </w:r>
      <w:r w:rsidR="00F9624F">
        <w:rPr>
          <w:rFonts w:ascii="Times New Roman" w:hAnsi="Times New Roman" w:cs="Times New Roman"/>
          <w:b/>
          <w:sz w:val="14"/>
          <w:szCs w:val="14"/>
        </w:rPr>
        <w:t xml:space="preserve">3 </w:t>
      </w:r>
      <w:r w:rsidRPr="00FE4BC9">
        <w:rPr>
          <w:rFonts w:ascii="Times New Roman" w:hAnsi="Times New Roman" w:cs="Times New Roman"/>
          <w:b/>
          <w:sz w:val="14"/>
          <w:szCs w:val="14"/>
        </w:rPr>
        <w:t>samples at day</w:t>
      </w:r>
      <w:r w:rsidR="00966660" w:rsidRPr="00FE4BC9">
        <w:rPr>
          <w:rFonts w:ascii="Times New Roman" w:hAnsi="Times New Roman" w:cs="Times New Roman"/>
          <w:b/>
          <w:sz w:val="14"/>
          <w:szCs w:val="14"/>
        </w:rPr>
        <w:t xml:space="preserve"> 0 and</w:t>
      </w:r>
      <w:r w:rsidRPr="00FE4BC9">
        <w:rPr>
          <w:rFonts w:ascii="Times New Roman" w:hAnsi="Times New Roman" w:cs="Times New Roman"/>
          <w:b/>
          <w:sz w:val="14"/>
          <w:szCs w:val="14"/>
        </w:rPr>
        <w:t xml:space="preserve"> 1 (24 hours).</w:t>
      </w:r>
    </w:p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7"/>
        <w:gridCol w:w="555"/>
        <w:gridCol w:w="559"/>
        <w:gridCol w:w="671"/>
        <w:gridCol w:w="881"/>
        <w:gridCol w:w="881"/>
        <w:gridCol w:w="555"/>
        <w:gridCol w:w="559"/>
        <w:gridCol w:w="671"/>
        <w:gridCol w:w="741"/>
        <w:gridCol w:w="881"/>
      </w:tblGrid>
      <w:tr w:rsidR="00FE4BC9" w:rsidRPr="00FE4BC9" w:rsidTr="001C1EC2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Varia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Variance</w:t>
            </w:r>
          </w:p>
        </w:tc>
      </w:tr>
      <w:tr w:rsidR="00FE4BC9" w:rsidRPr="00FE4BC9" w:rsidTr="001C1E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N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34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4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0992625</w:t>
            </w:r>
          </w:p>
        </w:tc>
      </w:tr>
      <w:tr w:rsidR="00FE4BC9" w:rsidRPr="00FE4BC9" w:rsidTr="001C1E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D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703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1566</w:t>
            </w:r>
          </w:p>
        </w:tc>
      </w:tr>
      <w:tr w:rsidR="00FE4BC9" w:rsidRPr="00FE4BC9" w:rsidTr="001C1EC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3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9058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7485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4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E4BC9" w:rsidRPr="00FE4BC9" w:rsidRDefault="00FE4BC9" w:rsidP="00FE4B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8.9297228</w:t>
            </w:r>
          </w:p>
        </w:tc>
      </w:tr>
    </w:tbl>
    <w:p w:rsidR="00BF480B" w:rsidRPr="00FE4BC9" w:rsidRDefault="00BF480B" w:rsidP="00FE4BC9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1321"/>
        <w:gridCol w:w="881"/>
        <w:gridCol w:w="356"/>
        <w:gridCol w:w="881"/>
        <w:gridCol w:w="881"/>
        <w:gridCol w:w="881"/>
        <w:gridCol w:w="881"/>
      </w:tblGrid>
      <w:tr w:rsidR="00ED0D55" w:rsidRPr="00FE4BC9" w:rsidTr="00F9624F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55" w:rsidRPr="00FE4BC9" w:rsidRDefault="00ED0D55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F </w:t>
            </w:r>
            <w:proofErr w:type="spellStart"/>
            <w:r w:rsidRPr="00FE4BC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crit</w:t>
            </w:r>
            <w:proofErr w:type="spellEnd"/>
          </w:p>
        </w:tc>
      </w:tr>
      <w:tr w:rsidR="00FE4BC9" w:rsidRPr="00FE4BC9" w:rsidTr="00F9624F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77.153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38.576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05446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b/>
                <w:sz w:val="14"/>
                <w:szCs w:val="14"/>
              </w:rPr>
              <w:t>1.50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8529383</w:t>
            </w:r>
          </w:p>
        </w:tc>
      </w:tr>
      <w:tr w:rsidR="00FE4BC9" w:rsidRPr="00FE4BC9" w:rsidTr="00F9624F">
        <w:trPr>
          <w:trHeight w:val="330"/>
        </w:trPr>
        <w:tc>
          <w:tcPr>
            <w:tcW w:w="0" w:type="auto"/>
            <w:vMerge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Group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8.856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3805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4BC9" w:rsidRPr="00FE4BC9" w:rsidTr="00F9624F">
        <w:trPr>
          <w:trHeight w:val="330"/>
        </w:trPr>
        <w:tc>
          <w:tcPr>
            <w:tcW w:w="0" w:type="auto"/>
            <w:vMerge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46.010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FE4BC9" w:rsidRPr="00FE4BC9" w:rsidTr="00F9624F">
        <w:trPr>
          <w:trHeight w:val="315"/>
        </w:trPr>
        <w:tc>
          <w:tcPr>
            <w:tcW w:w="0" w:type="auto"/>
            <w:vMerge w:val="restart"/>
          </w:tcPr>
          <w:p w:rsid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  <w:p w:rsidR="00FE4BC9" w:rsidRPr="00FE4BC9" w:rsidRDefault="00FE4BC9" w:rsidP="00FE4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ay 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tween 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38.18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69.09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2.186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9.5592E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0556525</w:t>
            </w:r>
          </w:p>
        </w:tc>
      </w:tr>
      <w:tr w:rsidR="00FE4BC9" w:rsidRPr="00FE4BC9" w:rsidTr="00F9624F">
        <w:trPr>
          <w:trHeight w:val="330"/>
        </w:trPr>
        <w:tc>
          <w:tcPr>
            <w:tcW w:w="0" w:type="auto"/>
            <w:vMerge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4.056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E4BC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8505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4BC9" w:rsidRPr="00FE4BC9" w:rsidTr="00F9624F">
        <w:trPr>
          <w:trHeight w:val="330"/>
        </w:trPr>
        <w:tc>
          <w:tcPr>
            <w:tcW w:w="0" w:type="auto"/>
            <w:vMerge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282.2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E4BC9" w:rsidRPr="00FE4BC9" w:rsidRDefault="00FE4BC9" w:rsidP="00FE4B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E4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 w:rsidR="00BF480B" w:rsidRPr="00FE4BC9" w:rsidRDefault="00BF480B" w:rsidP="008A230B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sectPr w:rsidR="00BF480B" w:rsidRPr="00FE4BC9" w:rsidSect="008A230B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88F"/>
    <w:rsid w:val="00085D1F"/>
    <w:rsid w:val="0036078D"/>
    <w:rsid w:val="003D77B5"/>
    <w:rsid w:val="00413D34"/>
    <w:rsid w:val="004D51E4"/>
    <w:rsid w:val="006202B3"/>
    <w:rsid w:val="00642DC6"/>
    <w:rsid w:val="0066414D"/>
    <w:rsid w:val="006726C8"/>
    <w:rsid w:val="0082639C"/>
    <w:rsid w:val="008A230B"/>
    <w:rsid w:val="008B0B74"/>
    <w:rsid w:val="00966660"/>
    <w:rsid w:val="00A2588F"/>
    <w:rsid w:val="00AB2CA1"/>
    <w:rsid w:val="00AE1E92"/>
    <w:rsid w:val="00BF480B"/>
    <w:rsid w:val="00EB4ABD"/>
    <w:rsid w:val="00ED0D55"/>
    <w:rsid w:val="00F9624F"/>
    <w:rsid w:val="00FC3B5C"/>
    <w:rsid w:val="00FE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BA27C-7A0E-4A34-9664-DC5E4840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fazilah Saari</dc:creator>
  <cp:keywords/>
  <dc:description/>
  <cp:lastModifiedBy>Hisfazilah Saari</cp:lastModifiedBy>
  <cp:revision>2</cp:revision>
  <dcterms:created xsi:type="dcterms:W3CDTF">2019-01-07T00:28:00Z</dcterms:created>
  <dcterms:modified xsi:type="dcterms:W3CDTF">2019-01-07T00:28:00Z</dcterms:modified>
</cp:coreProperties>
</file>